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9DC53" w14:textId="77777777" w:rsidR="009F2861" w:rsidRDefault="009F2861">
      <w:pPr>
        <w:rPr>
          <w:noProof/>
        </w:rPr>
      </w:pPr>
      <w:r w:rsidRPr="009F2861">
        <w:drawing>
          <wp:anchor distT="0" distB="0" distL="114300" distR="114300" simplePos="0" relativeHeight="251658240" behindDoc="0" locked="0" layoutInCell="1" allowOverlap="1" wp14:anchorId="71882663" wp14:editId="17C48F70">
            <wp:simplePos x="0" y="0"/>
            <wp:positionH relativeFrom="margin">
              <wp:posOffset>11723</wp:posOffset>
            </wp:positionH>
            <wp:positionV relativeFrom="margin">
              <wp:posOffset>257908</wp:posOffset>
            </wp:positionV>
            <wp:extent cx="7209692" cy="10185907"/>
            <wp:effectExtent l="0" t="0" r="0" b="0"/>
            <wp:wrapSquare wrapText="bothSides"/>
            <wp:docPr id="843978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9781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09692" cy="10185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br w:type="page"/>
      </w:r>
    </w:p>
    <w:p w14:paraId="168F6772" w14:textId="207624D6" w:rsidR="009F2861" w:rsidRDefault="009F2861"/>
    <w:p w14:paraId="4308DF4C" w14:textId="5A94AF16" w:rsidR="009F2861" w:rsidRDefault="009F2861">
      <w:r w:rsidRPr="009F2861">
        <w:drawing>
          <wp:anchor distT="0" distB="0" distL="114300" distR="114300" simplePos="0" relativeHeight="251659264" behindDoc="0" locked="0" layoutInCell="1" allowOverlap="1" wp14:anchorId="150DB3E4" wp14:editId="1D8E613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213600" cy="10312400"/>
            <wp:effectExtent l="0" t="0" r="0" b="0"/>
            <wp:wrapSquare wrapText="bothSides"/>
            <wp:docPr id="1311004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0042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13600" cy="1031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B013E2" w14:textId="1A0298C7" w:rsidR="009F2861" w:rsidRDefault="009F286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ABC290" wp14:editId="10E0783B">
                <wp:simplePos x="0" y="0"/>
                <wp:positionH relativeFrom="column">
                  <wp:posOffset>1781713</wp:posOffset>
                </wp:positionH>
                <wp:positionV relativeFrom="paragraph">
                  <wp:posOffset>1922243</wp:posOffset>
                </wp:positionV>
                <wp:extent cx="2379785" cy="374552"/>
                <wp:effectExtent l="0" t="0" r="0" b="0"/>
                <wp:wrapNone/>
                <wp:docPr id="19805469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9785" cy="37455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3A5725" w14:textId="72D2E53F" w:rsidR="009F2861" w:rsidRPr="007D228A" w:rsidRDefault="007D228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rench B</w:t>
                            </w:r>
                            <w:r w:rsidRPr="007D228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ulldog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nd Bulldo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ABC2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0.3pt;margin-top:151.35pt;width:187.4pt;height:2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" filled="f" stroked="f" strokeweight=".5pt">
                <v:textbox>
                  <w:txbxContent>
                    <w:p w14:paraId="713A5725" w14:textId="72D2E53F" w:rsidR="009F2861" w:rsidRPr="007D228A" w:rsidRDefault="007D228A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rench B</w:t>
                      </w:r>
                      <w:r w:rsidRPr="007D228A">
                        <w:rPr>
                          <w:rFonts w:ascii="Times New Roman" w:hAnsi="Times New Roman" w:cs="Times New Roman"/>
                          <w:b/>
                          <w:bCs/>
                        </w:rPr>
                        <w:t>ulldog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nd Bulldogs</w:t>
                      </w:r>
                    </w:p>
                  </w:txbxContent>
                </v:textbox>
              </v:shape>
            </w:pict>
          </mc:Fallback>
        </mc:AlternateContent>
      </w:r>
      <w:r w:rsidRPr="009F2861">
        <w:drawing>
          <wp:anchor distT="0" distB="0" distL="114300" distR="114300" simplePos="0" relativeHeight="251660288" behindDoc="0" locked="0" layoutInCell="1" allowOverlap="1" wp14:anchorId="2144B8CA" wp14:editId="0941ABDC">
            <wp:simplePos x="0" y="0"/>
            <wp:positionH relativeFrom="margin">
              <wp:posOffset>204470</wp:posOffset>
            </wp:positionH>
            <wp:positionV relativeFrom="margin">
              <wp:posOffset>559337</wp:posOffset>
            </wp:positionV>
            <wp:extent cx="7033260" cy="9970135"/>
            <wp:effectExtent l="0" t="0" r="0" b="0"/>
            <wp:wrapSquare wrapText="bothSides"/>
            <wp:docPr id="144077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7718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33260" cy="9970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15773A1D" w14:textId="66DC88AA" w:rsidR="009F2861" w:rsidRDefault="009F2861">
      <w:r w:rsidRPr="009F2861">
        <w:lastRenderedPageBreak/>
        <w:drawing>
          <wp:anchor distT="0" distB="0" distL="114300" distR="114300" simplePos="0" relativeHeight="251661312" behindDoc="0" locked="0" layoutInCell="1" allowOverlap="1" wp14:anchorId="5FCE02FB" wp14:editId="5CAA3E18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385800" cy="8374283"/>
            <wp:effectExtent l="0" t="0" r="0" b="0"/>
            <wp:wrapSquare wrapText="bothSides"/>
            <wp:docPr id="1521533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53352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85800" cy="83742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4F49F6" w14:textId="3E992AA8" w:rsidR="009F2861" w:rsidRDefault="009F2861"/>
    <w:sectPr w:rsidR="009F2861" w:rsidSect="009F2861">
      <w:pgSz w:w="11906" w:h="16838"/>
      <w:pgMar w:top="0" w:right="0" w:bottom="0" w:left="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D0634" w14:textId="77777777" w:rsidR="00654ADA" w:rsidRDefault="00654ADA" w:rsidP="009F2861">
      <w:pPr>
        <w:spacing w:after="0" w:line="240" w:lineRule="auto"/>
      </w:pPr>
      <w:r>
        <w:separator/>
      </w:r>
    </w:p>
  </w:endnote>
  <w:endnote w:type="continuationSeparator" w:id="0">
    <w:p w14:paraId="48C1F1CA" w14:textId="77777777" w:rsidR="00654ADA" w:rsidRDefault="00654ADA" w:rsidP="009F2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E11BF" w14:textId="77777777" w:rsidR="00654ADA" w:rsidRDefault="00654ADA" w:rsidP="009F2861">
      <w:pPr>
        <w:spacing w:after="0" w:line="240" w:lineRule="auto"/>
      </w:pPr>
      <w:r>
        <w:separator/>
      </w:r>
    </w:p>
  </w:footnote>
  <w:footnote w:type="continuationSeparator" w:id="0">
    <w:p w14:paraId="554ED4F0" w14:textId="77777777" w:rsidR="00654ADA" w:rsidRDefault="00654ADA" w:rsidP="009F2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61"/>
    <w:rsid w:val="002A054E"/>
    <w:rsid w:val="00654ADA"/>
    <w:rsid w:val="007D228A"/>
    <w:rsid w:val="009F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8E9C"/>
  <w15:chartTrackingRefBased/>
  <w15:docId w15:val="{18FDDCB1-23D8-124F-B74F-85577E04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8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8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8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861"/>
  </w:style>
  <w:style w:type="paragraph" w:styleId="Footer">
    <w:name w:val="footer"/>
    <w:basedOn w:val="Normal"/>
    <w:link w:val="FooterChar"/>
    <w:uiPriority w:val="99"/>
    <w:unhideWhenUsed/>
    <w:rsid w:val="009F28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aisy</dc:creator>
  <cp:keywords/>
  <dc:description/>
  <cp:lastModifiedBy>Johnson, Daisy</cp:lastModifiedBy>
  <cp:revision>1</cp:revision>
  <dcterms:created xsi:type="dcterms:W3CDTF">2025-06-15T10:55:00Z</dcterms:created>
  <dcterms:modified xsi:type="dcterms:W3CDTF">2025-06-15T11:12:00Z</dcterms:modified>
</cp:coreProperties>
</file>